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6406" w:rsidRPr="00B53AF1" w:rsidRDefault="00876406" w:rsidP="00876406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</w:t>
      </w:r>
      <w:r w:rsidRPr="00B53AF1">
        <w:rPr>
          <w:rFonts w:ascii="Arial" w:hAnsi="Arial" w:cs="Arial"/>
          <w:b/>
          <w:bCs/>
          <w:sz w:val="20"/>
          <w:szCs w:val="20"/>
        </w:rPr>
        <w:t xml:space="preserve"> 1. Scoring of the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2970"/>
        <w:gridCol w:w="1075"/>
      </w:tblGrid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A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ction 1: </w:t>
            </w:r>
          </w:p>
          <w:p w:rsidR="00876406" w:rsidRPr="00B53AF1" w:rsidRDefault="00876406" w:rsidP="00E2658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A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nowledge of pharmaceutical products and their provided information </w:t>
            </w:r>
          </w:p>
          <w:p w:rsidR="00876406" w:rsidRPr="00B53AF1" w:rsidRDefault="00876406" w:rsidP="00E2658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53AF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n a Scale of 0 to 14 </w:t>
            </w:r>
          </w:p>
          <w:p w:rsidR="00876406" w:rsidRPr="00B53AF1" w:rsidRDefault="00876406" w:rsidP="00E2658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53AF1">
              <w:rPr>
                <w:rFonts w:ascii="Arial" w:hAnsi="Arial" w:cs="Arial"/>
                <w:i/>
                <w:iCs/>
                <w:sz w:val="20"/>
                <w:szCs w:val="20"/>
              </w:rPr>
              <w:t>(0 = Poor Knowledge, 14 = Good Knowledge)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AF1">
              <w:rPr>
                <w:rFonts w:ascii="Arial" w:hAnsi="Arial" w:cs="Arial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AF1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All drugs which are dispensed/prescribed should have important information given by manufacturer on the bottle/box/strips with regards to its use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 you check the information/instructions given by manufacturer on the bottle/box/strips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Are these information/instructions easily readable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 you understand these information/ instructions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Are these information/instructions given in Urdu language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If not in Urdu language, would you want it to be given in Urdu language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Are you able to read the expiry date present on bottle/box/strip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A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ction 2: </w:t>
            </w:r>
          </w:p>
          <w:p w:rsidR="00876406" w:rsidRPr="00B53AF1" w:rsidRDefault="00876406" w:rsidP="00E2658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AF1">
              <w:rPr>
                <w:rFonts w:ascii="Arial" w:hAnsi="Arial" w:cs="Arial"/>
                <w:b/>
                <w:bCs/>
                <w:sz w:val="20"/>
                <w:szCs w:val="20"/>
              </w:rPr>
              <w:t>Knowledge of medicines for their usage and safety</w:t>
            </w:r>
          </w:p>
          <w:p w:rsidR="00876406" w:rsidRPr="00B53AF1" w:rsidRDefault="00876406" w:rsidP="00E2658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53AF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n a Scale of 0 to 14 </w:t>
            </w:r>
          </w:p>
          <w:p w:rsidR="00876406" w:rsidRPr="00B53AF1" w:rsidRDefault="00876406" w:rsidP="00E2658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53AF1">
              <w:rPr>
                <w:rFonts w:ascii="Arial" w:hAnsi="Arial" w:cs="Arial"/>
                <w:i/>
                <w:iCs/>
                <w:sz w:val="20"/>
                <w:szCs w:val="20"/>
              </w:rPr>
              <w:t>(0 = Poor Knowledge, 14 = Good Knowledge)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AF1">
              <w:rPr>
                <w:rFonts w:ascii="Arial" w:hAnsi="Arial" w:cs="Arial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AF1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0" w:name="_Hlk122949007"/>
            <w:r w:rsidRPr="00B53AF1">
              <w:rPr>
                <w:rFonts w:ascii="Arial" w:hAnsi="Arial" w:cs="Arial"/>
                <w:sz w:val="20"/>
                <w:szCs w:val="20"/>
              </w:rPr>
              <w:t>What is this medicine used for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How much and how often should the medicine be taken, and how long the course of treatment will last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When this medicine should not be used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What other medicines or food should be avoided while taking this medicine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How should the medicine be stored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Any risks to the mother and the fetus or the infant from the use of the medicine during pregnancy or breast-feeding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Information on in-use shelf-life after dilution, reconstitution, or first opening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n’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bookmarkEnd w:id="0"/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A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ction 3: </w:t>
            </w:r>
          </w:p>
          <w:p w:rsidR="00876406" w:rsidRPr="00B53AF1" w:rsidRDefault="00876406" w:rsidP="00E2658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AF1">
              <w:rPr>
                <w:rFonts w:ascii="Arial" w:hAnsi="Arial" w:cs="Arial"/>
                <w:b/>
                <w:bCs/>
                <w:sz w:val="20"/>
                <w:szCs w:val="20"/>
              </w:rPr>
              <w:t>Knowledge Regarding Medication ADRs</w:t>
            </w:r>
          </w:p>
          <w:p w:rsidR="00876406" w:rsidRPr="00B53AF1" w:rsidRDefault="00876406" w:rsidP="00E2658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53AF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on a Scale of 0 to 16 </w:t>
            </w:r>
          </w:p>
          <w:p w:rsidR="00876406" w:rsidRPr="00B53AF1" w:rsidRDefault="00876406" w:rsidP="00E26583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53AF1">
              <w:rPr>
                <w:rFonts w:ascii="Arial" w:hAnsi="Arial" w:cs="Arial"/>
                <w:i/>
                <w:iCs/>
                <w:sz w:val="20"/>
                <w:szCs w:val="20"/>
              </w:rPr>
              <w:t>(0 = Poor Knowledge, 16 = Good Knowledge)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AF1">
              <w:rPr>
                <w:rFonts w:ascii="Arial" w:hAnsi="Arial" w:cs="Arial"/>
                <w:b/>
                <w:bCs/>
                <w:sz w:val="20"/>
                <w:szCs w:val="20"/>
              </w:rPr>
              <w:t>Options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AF1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 you read the patient information leaflet for medicines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Alway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lastRenderedPageBreak/>
              <w:t>Do you find the patient information leaflet difficult to understand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What does an adverse drug reaction (ADR) mean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876406">
            <w:pPr>
              <w:pStyle w:val="ListParagraph"/>
              <w:numPr>
                <w:ilvl w:val="0"/>
                <w:numId w:val="1"/>
              </w:numPr>
              <w:ind w:left="256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Any effect from the medication</w:t>
            </w:r>
          </w:p>
          <w:p w:rsidR="00876406" w:rsidRPr="00B53AF1" w:rsidRDefault="00876406" w:rsidP="00876406">
            <w:pPr>
              <w:pStyle w:val="ListParagraph"/>
              <w:numPr>
                <w:ilvl w:val="0"/>
                <w:numId w:val="1"/>
              </w:numPr>
              <w:ind w:left="256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Unexpected reaction after taking the normal dose</w:t>
            </w:r>
          </w:p>
          <w:p w:rsidR="00876406" w:rsidRPr="00B53AF1" w:rsidRDefault="00876406" w:rsidP="00876406">
            <w:pPr>
              <w:pStyle w:val="ListParagraph"/>
              <w:numPr>
                <w:ilvl w:val="0"/>
                <w:numId w:val="1"/>
              </w:numPr>
              <w:ind w:left="256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Expected reaction after taking the normal dose</w:t>
            </w:r>
          </w:p>
          <w:p w:rsidR="00876406" w:rsidRPr="00B53AF1" w:rsidRDefault="00876406" w:rsidP="00876406">
            <w:pPr>
              <w:pStyle w:val="ListParagraph"/>
              <w:numPr>
                <w:ilvl w:val="0"/>
                <w:numId w:val="1"/>
              </w:numPr>
              <w:ind w:left="256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I do not know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Do you ask or search about your medication’s ADR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Alway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76406" w:rsidRPr="00B53AF1" w:rsidTr="00E26583">
        <w:tc>
          <w:tcPr>
            <w:tcW w:w="5305" w:type="dxa"/>
            <w:vAlign w:val="center"/>
          </w:tcPr>
          <w:p w:rsidR="00876406" w:rsidRPr="00B53AF1" w:rsidRDefault="00876406" w:rsidP="00E2658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Which of the following resources do you use to search or ask about ADR?</w:t>
            </w:r>
          </w:p>
        </w:tc>
        <w:tc>
          <w:tcPr>
            <w:tcW w:w="2970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Asking the physician</w:t>
            </w:r>
            <w:r w:rsidRPr="00B53AF1">
              <w:rPr>
                <w:rFonts w:ascii="Arial" w:hAnsi="Arial" w:cs="Arial"/>
                <w:sz w:val="20"/>
                <w:szCs w:val="20"/>
              </w:rPr>
              <w:tab/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Asking the pharmacist</w:t>
            </w:r>
            <w:r w:rsidRPr="00B53AF1">
              <w:rPr>
                <w:rFonts w:ascii="Arial" w:hAnsi="Arial" w:cs="Arial"/>
                <w:sz w:val="20"/>
                <w:szCs w:val="20"/>
              </w:rPr>
              <w:tab/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Internet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Patient Information Leaflet (PIL)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I do not search about it.</w:t>
            </w:r>
          </w:p>
        </w:tc>
        <w:tc>
          <w:tcPr>
            <w:tcW w:w="1075" w:type="dxa"/>
            <w:vAlign w:val="center"/>
          </w:tcPr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876406" w:rsidRPr="00B53AF1" w:rsidRDefault="00876406" w:rsidP="00E265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3AF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876406" w:rsidRPr="00B53AF1" w:rsidRDefault="00876406" w:rsidP="00876406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876406" w:rsidRPr="00B53AF1" w:rsidRDefault="00876406" w:rsidP="00876406">
      <w:pPr>
        <w:jc w:val="both"/>
        <w:rPr>
          <w:rFonts w:ascii="Arial" w:hAnsi="Arial" w:cs="Arial"/>
          <w:b/>
          <w:sz w:val="20"/>
          <w:szCs w:val="20"/>
        </w:rPr>
      </w:pPr>
    </w:p>
    <w:p w:rsidR="00032EE3" w:rsidRDefault="00032EE3"/>
    <w:sectPr w:rsidR="00032EE3" w:rsidSect="0046369D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B34F2"/>
    <w:multiLevelType w:val="hybridMultilevel"/>
    <w:tmpl w:val="CDE2D5AA"/>
    <w:lvl w:ilvl="0" w:tplc="0DF489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8098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406"/>
    <w:rsid w:val="00032EE3"/>
    <w:rsid w:val="0087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F4A51-7F64-414F-8027-93573B78D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40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4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64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qeel</dc:creator>
  <cp:keywords/>
  <dc:description/>
  <cp:lastModifiedBy>Dr. Aqeel</cp:lastModifiedBy>
  <cp:revision>1</cp:revision>
  <dcterms:created xsi:type="dcterms:W3CDTF">2023-05-02T18:32:00Z</dcterms:created>
  <dcterms:modified xsi:type="dcterms:W3CDTF">2023-05-02T18:34:00Z</dcterms:modified>
</cp:coreProperties>
</file>